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B2698" w:rsidP="48666D61" w:rsidRDefault="26250AED" w14:paraId="2C078E63" w14:textId="016F13BE">
      <w:pPr>
        <w:pStyle w:val="Heading1"/>
        <w:rPr>
          <w:rFonts w:ascii="Times New Roman" w:hAnsi="Times New Roman" w:eastAsia="Times New Roman" w:cs="Times New Roman"/>
          <w:color w:val="auto"/>
          <w:sz w:val="32"/>
          <w:szCs w:val="32"/>
        </w:rPr>
      </w:pPr>
      <w:r w:rsidRPr="48666D61">
        <w:rPr>
          <w:rFonts w:ascii="Times New Roman" w:hAnsi="Times New Roman" w:eastAsia="Times New Roman" w:cs="Times New Roman"/>
          <w:color w:val="auto"/>
          <w:sz w:val="32"/>
          <w:szCs w:val="32"/>
        </w:rPr>
        <w:t xml:space="preserve">Supporting Information 4. Religions and Languages reported in the vaccine </w:t>
      </w:r>
      <w:proofErr w:type="gramStart"/>
      <w:r w:rsidRPr="48666D61">
        <w:rPr>
          <w:rFonts w:ascii="Times New Roman" w:hAnsi="Times New Roman" w:eastAsia="Times New Roman" w:cs="Times New Roman"/>
          <w:color w:val="auto"/>
          <w:sz w:val="32"/>
          <w:szCs w:val="32"/>
        </w:rPr>
        <w:t>initiatives</w:t>
      </w:r>
      <w:proofErr w:type="gramEnd"/>
      <w:r w:rsidRPr="48666D61">
        <w:rPr>
          <w:rFonts w:ascii="Times New Roman" w:hAnsi="Times New Roman" w:eastAsia="Times New Roman" w:cs="Times New Roman"/>
          <w:color w:val="auto"/>
          <w:sz w:val="32"/>
          <w:szCs w:val="32"/>
        </w:rPr>
        <w:t xml:space="preserve">  </w:t>
      </w:r>
    </w:p>
    <w:p w:rsidR="26250AED" w:rsidP="48666D61" w:rsidRDefault="26250AED" w14:paraId="0AD1234E" w14:textId="0A6E99D5">
      <w:pPr>
        <w:pStyle w:val="Heading3"/>
        <w:rPr>
          <w:rFonts w:ascii="Times New Roman" w:hAnsi="Times New Roman" w:eastAsia="Times New Roman" w:cs="Times New Roman"/>
          <w:color w:val="auto"/>
          <w:sz w:val="24"/>
          <w:szCs w:val="24"/>
        </w:rPr>
      </w:pPr>
      <w:r w:rsidRPr="3E472E5D" w:rsidR="26250AED"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Religions </w:t>
      </w:r>
      <w:r w:rsidRPr="3E472E5D" w:rsidR="26250AED">
        <w:rPr>
          <w:rFonts w:ascii="Times New Roman" w:hAnsi="Times New Roman" w:eastAsia="Times New Roman" w:cs="Times New Roman"/>
          <w:color w:val="auto"/>
          <w:sz w:val="24"/>
          <w:szCs w:val="24"/>
        </w:rPr>
        <w:t>reported</w:t>
      </w:r>
    </w:p>
    <w:tbl>
      <w:tblPr>
        <w:tblStyle w:val="PlainTable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735"/>
        <w:gridCol w:w="1185"/>
        <w:gridCol w:w="915"/>
      </w:tblGrid>
      <w:tr w:rsidR="00FE402C" w:rsidTr="009763B4" w14:paraId="0321AB0D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="00FE402C" w:rsidP="009763B4" w:rsidRDefault="00FE402C" w14:paraId="741D9C4E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sz w:val="20"/>
                <w:szCs w:val="20"/>
              </w:rPr>
              <w:t>Religions</w:t>
            </w:r>
          </w:p>
        </w:tc>
        <w:tc>
          <w:tcPr>
            <w:tcW w:w="1185" w:type="dxa"/>
          </w:tcPr>
          <w:p w:rsidR="00FE402C" w:rsidP="009763B4" w:rsidRDefault="00FE402C" w14:paraId="2F025054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915" w:type="dxa"/>
          </w:tcPr>
          <w:p w:rsidR="00FE402C" w:rsidP="009763B4" w:rsidRDefault="00FE402C" w14:paraId="06D060E3" w14:textId="77777777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sz w:val="20"/>
                <w:szCs w:val="20"/>
              </w:rPr>
              <w:t>(%)</w:t>
            </w:r>
          </w:p>
        </w:tc>
      </w:tr>
      <w:tr w:rsidR="00FE402C" w:rsidTr="009763B4" w14:paraId="5F2C50D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="00FE402C" w:rsidP="009763B4" w:rsidRDefault="00FE402C" w14:paraId="3DABC93F" w14:textId="77777777">
            <w:pP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Christianity:</w:t>
            </w:r>
          </w:p>
        </w:tc>
        <w:tc>
          <w:tcPr>
            <w:tcW w:w="1185" w:type="dxa"/>
          </w:tcPr>
          <w:p w:rsidR="00FE402C" w:rsidP="009763B4" w:rsidRDefault="00FE402C" w14:paraId="0254403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915" w:type="dxa"/>
          </w:tcPr>
          <w:p w:rsidR="00FE402C" w:rsidP="009763B4" w:rsidRDefault="00FE402C" w14:paraId="7530760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48.3</w:t>
            </w:r>
          </w:p>
        </w:tc>
      </w:tr>
      <w:tr w:rsidR="00FE402C" w:rsidTr="009763B4" w14:paraId="4BD6FBF7" w14:textId="7777777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EC3B45" w:rsidR="00FE402C" w:rsidP="009763B4" w:rsidRDefault="00FE402C" w14:paraId="422653B2" w14:textId="77777777">
            <w:pPr>
              <w:ind w:left="72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644D1AE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hristianity (denomination not specified)</w:t>
            </w:r>
          </w:p>
        </w:tc>
        <w:tc>
          <w:tcPr>
            <w:tcW w:w="1185" w:type="dxa"/>
          </w:tcPr>
          <w:p w:rsidR="00FE402C" w:rsidP="009763B4" w:rsidRDefault="00FE402C" w14:paraId="5365BCB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915" w:type="dxa"/>
          </w:tcPr>
          <w:p w:rsidR="00FE402C" w:rsidP="009763B4" w:rsidRDefault="00FE402C" w14:paraId="0105854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3.9</w:t>
            </w:r>
          </w:p>
        </w:tc>
      </w:tr>
      <w:tr w:rsidR="00FE402C" w:rsidTr="009763B4" w14:paraId="5F48727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="00FE402C" w:rsidP="009763B4" w:rsidRDefault="00FE402C" w14:paraId="118D0049" w14:textId="77777777">
            <w:pP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644D1AE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             Catholicism/Roman Catholicism</w:t>
            </w:r>
          </w:p>
        </w:tc>
        <w:tc>
          <w:tcPr>
            <w:tcW w:w="1185" w:type="dxa"/>
          </w:tcPr>
          <w:p w:rsidR="00FE402C" w:rsidP="009763B4" w:rsidRDefault="00FE402C" w14:paraId="6950AF6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915" w:type="dxa"/>
          </w:tcPr>
          <w:p w:rsidR="00FE402C" w:rsidP="009763B4" w:rsidRDefault="00FE402C" w14:paraId="57652BA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6D40BD8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</w:tr>
      <w:tr w:rsidR="00FE402C" w:rsidTr="009763B4" w14:paraId="75C2337E" w14:textId="7777777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EC3B45" w:rsidR="00FE402C" w:rsidP="009763B4" w:rsidRDefault="00FE402C" w14:paraId="795C4666" w14:textId="77777777">
            <w:pPr>
              <w:ind w:left="72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C3B45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vangelical Christianity</w:t>
            </w:r>
          </w:p>
        </w:tc>
        <w:tc>
          <w:tcPr>
            <w:tcW w:w="1185" w:type="dxa"/>
          </w:tcPr>
          <w:p w:rsidR="00FE402C" w:rsidP="009763B4" w:rsidRDefault="00FE402C" w14:paraId="6405AAF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5" w:type="dxa"/>
          </w:tcPr>
          <w:p w:rsidR="00FE402C" w:rsidP="009763B4" w:rsidRDefault="00FE402C" w14:paraId="487CC5E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</w:tr>
      <w:tr w:rsidR="00FE402C" w:rsidTr="009763B4" w14:paraId="3FF3212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EC3B45" w:rsidR="00FE402C" w:rsidP="009763B4" w:rsidRDefault="00FE402C" w14:paraId="363E6887" w14:textId="77777777">
            <w:pPr>
              <w:ind w:left="72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C3B45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ormonism</w:t>
            </w:r>
          </w:p>
        </w:tc>
        <w:tc>
          <w:tcPr>
            <w:tcW w:w="1185" w:type="dxa"/>
          </w:tcPr>
          <w:p w:rsidR="00FE402C" w:rsidP="009763B4" w:rsidRDefault="00FE402C" w14:paraId="133CD15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5" w:type="dxa"/>
          </w:tcPr>
          <w:p w:rsidR="00FE402C" w:rsidP="009763B4" w:rsidRDefault="00FE402C" w14:paraId="1F37EFB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</w:tr>
      <w:tr w:rsidR="00FE402C" w:rsidTr="009763B4" w14:paraId="4F2D8266" w14:textId="7777777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EC3B45" w:rsidR="00FE402C" w:rsidP="009763B4" w:rsidRDefault="00FE402C" w14:paraId="6D4BDCC9" w14:textId="77777777">
            <w:pPr>
              <w:ind w:left="72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C3B45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Baptist Church</w:t>
            </w:r>
          </w:p>
        </w:tc>
        <w:tc>
          <w:tcPr>
            <w:tcW w:w="1185" w:type="dxa"/>
          </w:tcPr>
          <w:p w:rsidR="00FE402C" w:rsidP="009763B4" w:rsidRDefault="00FE402C" w14:paraId="1262026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15" w:type="dxa"/>
          </w:tcPr>
          <w:p w:rsidR="00FE402C" w:rsidP="009763B4" w:rsidRDefault="00FE402C" w14:paraId="55022AB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3.0</w:t>
            </w:r>
          </w:p>
        </w:tc>
      </w:tr>
      <w:tr w:rsidR="00FE402C" w:rsidTr="009763B4" w14:paraId="6DF7217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EC3B45" w:rsidR="00FE402C" w:rsidP="009763B4" w:rsidRDefault="00FE402C" w14:paraId="1FF06DAE" w14:textId="77777777">
            <w:pPr>
              <w:ind w:left="72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C3B45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United Church of the Christ</w:t>
            </w:r>
          </w:p>
        </w:tc>
        <w:tc>
          <w:tcPr>
            <w:tcW w:w="1185" w:type="dxa"/>
          </w:tcPr>
          <w:p w:rsidR="00FE402C" w:rsidP="009763B4" w:rsidRDefault="00FE402C" w14:paraId="65AC71E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15" w:type="dxa"/>
          </w:tcPr>
          <w:p w:rsidR="00FE402C" w:rsidP="009763B4" w:rsidRDefault="00FE402C" w14:paraId="239A352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FE402C" w:rsidTr="009763B4" w14:paraId="60D02FDB" w14:textId="7777777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EC3B45" w:rsidR="00FE402C" w:rsidP="009763B4" w:rsidRDefault="00FE402C" w14:paraId="3CCCBB4F" w14:textId="77777777">
            <w:pPr>
              <w:ind w:left="72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C3B45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nglicanism</w:t>
            </w:r>
          </w:p>
        </w:tc>
        <w:tc>
          <w:tcPr>
            <w:tcW w:w="1185" w:type="dxa"/>
          </w:tcPr>
          <w:p w:rsidR="00FE402C" w:rsidP="009763B4" w:rsidRDefault="00FE402C" w14:paraId="153AAC2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15" w:type="dxa"/>
          </w:tcPr>
          <w:p w:rsidR="00FE402C" w:rsidP="009763B4" w:rsidRDefault="00FE402C" w14:paraId="06EA2D1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20</w:t>
            </w:r>
          </w:p>
        </w:tc>
      </w:tr>
      <w:tr w:rsidR="00FE402C" w:rsidTr="009763B4" w14:paraId="007CD6A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EC3B45" w:rsidR="00FE402C" w:rsidP="009763B4" w:rsidRDefault="00FE402C" w14:paraId="2DC8CB5D" w14:textId="77777777">
            <w:pPr>
              <w:ind w:left="72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C3B45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rotestant (unspecified)</w:t>
            </w:r>
          </w:p>
        </w:tc>
        <w:tc>
          <w:tcPr>
            <w:tcW w:w="1185" w:type="dxa"/>
          </w:tcPr>
          <w:p w:rsidR="00FE402C" w:rsidP="009763B4" w:rsidRDefault="00FE402C" w14:paraId="0B2E6A5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5" w:type="dxa"/>
          </w:tcPr>
          <w:p w:rsidR="00FE402C" w:rsidP="009763B4" w:rsidRDefault="00FE402C" w14:paraId="0EB2E80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</w:tr>
      <w:tr w:rsidR="00FE402C" w:rsidTr="009763B4" w14:paraId="5278EDAF" w14:textId="7777777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EC3B45" w:rsidR="00FE402C" w:rsidP="009763B4" w:rsidRDefault="00FE402C" w14:paraId="504454CF" w14:textId="77777777">
            <w:pPr>
              <w:ind w:left="72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C3B45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dventist Protestant Christianism (Seventh day Adventism)</w:t>
            </w:r>
          </w:p>
        </w:tc>
        <w:tc>
          <w:tcPr>
            <w:tcW w:w="1185" w:type="dxa"/>
          </w:tcPr>
          <w:p w:rsidR="00FE402C" w:rsidP="009763B4" w:rsidRDefault="00FE402C" w14:paraId="6876583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15" w:type="dxa"/>
          </w:tcPr>
          <w:p w:rsidR="00FE402C" w:rsidP="009763B4" w:rsidRDefault="00FE402C" w14:paraId="1F24666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FE402C" w:rsidTr="009763B4" w14:paraId="057EBAA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EC3B45" w:rsidR="00FE402C" w:rsidP="009763B4" w:rsidRDefault="00FE402C" w14:paraId="044326DF" w14:textId="77777777">
            <w:pPr>
              <w:ind w:left="72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C3B45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Orthodox Protestant</w:t>
            </w:r>
          </w:p>
        </w:tc>
        <w:tc>
          <w:tcPr>
            <w:tcW w:w="1185" w:type="dxa"/>
          </w:tcPr>
          <w:p w:rsidR="00FE402C" w:rsidP="009763B4" w:rsidRDefault="00FE402C" w14:paraId="1F36F9C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15" w:type="dxa"/>
          </w:tcPr>
          <w:p w:rsidR="00FE402C" w:rsidP="009763B4" w:rsidRDefault="00FE402C" w14:paraId="1B18123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FE402C" w:rsidTr="009763B4" w14:paraId="6A9F8BCA" w14:textId="7777777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EC3B45" w:rsidR="00FE402C" w:rsidP="009763B4" w:rsidRDefault="00FE402C" w14:paraId="69CBF5EE" w14:textId="77777777">
            <w:pPr>
              <w:ind w:left="72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C3B45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nabaptism</w:t>
            </w:r>
          </w:p>
        </w:tc>
        <w:tc>
          <w:tcPr>
            <w:tcW w:w="1185" w:type="dxa"/>
          </w:tcPr>
          <w:p w:rsidR="00FE402C" w:rsidP="009763B4" w:rsidRDefault="00FE402C" w14:paraId="50A6940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15" w:type="dxa"/>
          </w:tcPr>
          <w:p w:rsidR="00FE402C" w:rsidP="009763B4" w:rsidRDefault="00FE402C" w14:paraId="218AF32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FE402C" w:rsidTr="009763B4" w14:paraId="2C5D7B3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EC3B45" w:rsidR="00FE402C" w:rsidP="009763B4" w:rsidRDefault="00FE402C" w14:paraId="05C2B60E" w14:textId="77777777">
            <w:pPr>
              <w:ind w:left="72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C3B45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utheranism</w:t>
            </w:r>
          </w:p>
        </w:tc>
        <w:tc>
          <w:tcPr>
            <w:tcW w:w="1185" w:type="dxa"/>
          </w:tcPr>
          <w:p w:rsidR="00FE402C" w:rsidP="009763B4" w:rsidRDefault="00FE402C" w14:paraId="19CED94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5" w:type="dxa"/>
          </w:tcPr>
          <w:p w:rsidR="00FE402C" w:rsidP="009763B4" w:rsidRDefault="00FE402C" w14:paraId="2F7165D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</w:tr>
      <w:tr w:rsidR="00FE402C" w:rsidTr="009763B4" w14:paraId="5CB38CA1" w14:textId="7777777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EC3B45" w:rsidR="00FE402C" w:rsidP="009763B4" w:rsidRDefault="00FE402C" w14:paraId="194BF194" w14:textId="77777777">
            <w:pPr>
              <w:ind w:left="72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C3B45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thiopian Orthodox Christianity</w:t>
            </w:r>
          </w:p>
        </w:tc>
        <w:tc>
          <w:tcPr>
            <w:tcW w:w="1185" w:type="dxa"/>
          </w:tcPr>
          <w:p w:rsidR="00FE402C" w:rsidP="009763B4" w:rsidRDefault="00FE402C" w14:paraId="117F680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15" w:type="dxa"/>
          </w:tcPr>
          <w:p w:rsidR="00FE402C" w:rsidP="009763B4" w:rsidRDefault="00FE402C" w14:paraId="5FC67CE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FE402C" w:rsidTr="009763B4" w14:paraId="3152DF7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EC3B45" w:rsidR="00FE402C" w:rsidP="009763B4" w:rsidRDefault="00FE402C" w14:paraId="6F26D1FB" w14:textId="77777777">
            <w:pPr>
              <w:ind w:left="72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C3B45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ethodism</w:t>
            </w:r>
          </w:p>
        </w:tc>
        <w:tc>
          <w:tcPr>
            <w:tcW w:w="1185" w:type="dxa"/>
          </w:tcPr>
          <w:p w:rsidR="00FE402C" w:rsidP="009763B4" w:rsidRDefault="00FE402C" w14:paraId="3F526DB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15" w:type="dxa"/>
          </w:tcPr>
          <w:p w:rsidR="00FE402C" w:rsidP="009763B4" w:rsidRDefault="00FE402C" w14:paraId="5846DB2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FE402C" w:rsidTr="009763B4" w14:paraId="10B680C2" w14:textId="7777777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EC3B45" w:rsidR="00FE402C" w:rsidP="009763B4" w:rsidRDefault="00FE402C" w14:paraId="535449E0" w14:textId="77777777">
            <w:pPr>
              <w:ind w:left="72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C3B45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frican Methodist Episcopal</w:t>
            </w:r>
          </w:p>
        </w:tc>
        <w:tc>
          <w:tcPr>
            <w:tcW w:w="1185" w:type="dxa"/>
          </w:tcPr>
          <w:p w:rsidR="00FE402C" w:rsidP="009763B4" w:rsidRDefault="00FE402C" w14:paraId="63A2E83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15" w:type="dxa"/>
          </w:tcPr>
          <w:p w:rsidR="00FE402C" w:rsidP="009763B4" w:rsidRDefault="00FE402C" w14:paraId="7BB2AD7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FE402C" w:rsidTr="009763B4" w14:paraId="7F687D7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EC3B45" w:rsidR="00FE402C" w:rsidP="009763B4" w:rsidRDefault="00FE402C" w14:paraId="44765F21" w14:textId="77777777">
            <w:pPr>
              <w:ind w:left="72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C3B45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ehovah's Witness</w:t>
            </w:r>
          </w:p>
        </w:tc>
        <w:tc>
          <w:tcPr>
            <w:tcW w:w="1185" w:type="dxa"/>
          </w:tcPr>
          <w:p w:rsidR="00FE402C" w:rsidP="009763B4" w:rsidRDefault="00FE402C" w14:paraId="0C2C47D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15" w:type="dxa"/>
          </w:tcPr>
          <w:p w:rsidR="00FE402C" w:rsidP="009763B4" w:rsidRDefault="00FE402C" w14:paraId="19CD98B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FE402C" w:rsidTr="009763B4" w14:paraId="78139679" w14:textId="7777777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EC3B45" w:rsidR="00FE402C" w:rsidP="009763B4" w:rsidRDefault="00FE402C" w14:paraId="66A342E2" w14:textId="77777777">
            <w:pPr>
              <w:ind w:left="72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C3B45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Orthodox Christianity</w:t>
            </w:r>
          </w:p>
        </w:tc>
        <w:tc>
          <w:tcPr>
            <w:tcW w:w="1185" w:type="dxa"/>
          </w:tcPr>
          <w:p w:rsidR="00FE402C" w:rsidP="009763B4" w:rsidRDefault="00FE402C" w14:paraId="2049B88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5" w:type="dxa"/>
          </w:tcPr>
          <w:p w:rsidR="00FE402C" w:rsidP="009763B4" w:rsidRDefault="00FE402C" w14:paraId="473930D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FE402C" w:rsidTr="009763B4" w14:paraId="00F0466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EC3B45" w:rsidR="00FE402C" w:rsidP="009763B4" w:rsidRDefault="00FE402C" w14:paraId="22808F27" w14:textId="77777777">
            <w:pPr>
              <w:ind w:left="72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C3B45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Presbyterian </w:t>
            </w:r>
          </w:p>
        </w:tc>
        <w:tc>
          <w:tcPr>
            <w:tcW w:w="1185" w:type="dxa"/>
          </w:tcPr>
          <w:p w:rsidR="00FE402C" w:rsidP="009763B4" w:rsidRDefault="00FE402C" w14:paraId="390093E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5" w:type="dxa"/>
          </w:tcPr>
          <w:p w:rsidR="00FE402C" w:rsidP="009763B4" w:rsidRDefault="00FE402C" w14:paraId="6637ACE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FE402C" w:rsidTr="009763B4" w14:paraId="783CDE55" w14:textId="7777777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="00FE402C" w:rsidP="009763B4" w:rsidRDefault="00FE402C" w14:paraId="1CC89669" w14:textId="77777777">
            <w:pP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Islam:</w:t>
            </w:r>
          </w:p>
        </w:tc>
        <w:tc>
          <w:tcPr>
            <w:tcW w:w="1185" w:type="dxa"/>
          </w:tcPr>
          <w:p w:rsidR="00FE402C" w:rsidP="009763B4" w:rsidRDefault="00FE402C" w14:paraId="563F033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915" w:type="dxa"/>
          </w:tcPr>
          <w:p w:rsidR="00FE402C" w:rsidP="009763B4" w:rsidRDefault="00FE402C" w14:paraId="4A6AA4B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4</w:t>
            </w:r>
          </w:p>
        </w:tc>
      </w:tr>
      <w:tr w:rsidR="00FE402C" w:rsidTr="009763B4" w14:paraId="2C43B59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="00FE402C" w:rsidP="009763B4" w:rsidRDefault="00FE402C" w14:paraId="522A6062" w14:textId="77777777">
            <w:pPr>
              <w:ind w:left="72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6D40BD86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slam (denomination not specified)</w:t>
            </w:r>
          </w:p>
        </w:tc>
        <w:tc>
          <w:tcPr>
            <w:tcW w:w="1185" w:type="dxa"/>
          </w:tcPr>
          <w:p w:rsidR="00FE402C" w:rsidP="009763B4" w:rsidRDefault="00FE402C" w14:paraId="3EC0730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915" w:type="dxa"/>
          </w:tcPr>
          <w:p w:rsidR="00FE402C" w:rsidP="009763B4" w:rsidRDefault="00FE402C" w14:paraId="7809D52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2.1</w:t>
            </w:r>
          </w:p>
        </w:tc>
      </w:tr>
      <w:tr w:rsidR="00FE402C" w:rsidTr="009763B4" w14:paraId="03AA8842" w14:textId="7777777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="00FE402C" w:rsidP="009763B4" w:rsidRDefault="00FE402C" w14:paraId="3C9AACD6" w14:textId="77777777">
            <w:pPr>
              <w:ind w:left="72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6D40BD86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unni Islam</w:t>
            </w:r>
          </w:p>
        </w:tc>
        <w:tc>
          <w:tcPr>
            <w:tcW w:w="1185" w:type="dxa"/>
          </w:tcPr>
          <w:p w:rsidR="00FE402C" w:rsidP="009763B4" w:rsidRDefault="00FE402C" w14:paraId="14E56A0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15" w:type="dxa"/>
          </w:tcPr>
          <w:p w:rsidR="00FE402C" w:rsidP="009763B4" w:rsidRDefault="00FE402C" w14:paraId="40226C8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FE402C" w:rsidTr="009763B4" w14:paraId="0478FAE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="00FE402C" w:rsidP="009763B4" w:rsidRDefault="00FE402C" w14:paraId="403A0034" w14:textId="77777777">
            <w:pP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Judaism:</w:t>
            </w:r>
          </w:p>
        </w:tc>
        <w:tc>
          <w:tcPr>
            <w:tcW w:w="1185" w:type="dxa"/>
          </w:tcPr>
          <w:p w:rsidR="00FE402C" w:rsidP="009763B4" w:rsidRDefault="00FE402C" w14:paraId="0C26958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5" w:type="dxa"/>
          </w:tcPr>
          <w:p w:rsidR="00FE402C" w:rsidP="009763B4" w:rsidRDefault="00FE402C" w14:paraId="3F42E5D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6.9</w:t>
            </w:r>
          </w:p>
        </w:tc>
      </w:tr>
      <w:tr w:rsidR="00FE402C" w:rsidTr="009763B4" w14:paraId="4123AF27" w14:textId="7777777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="00FE402C" w:rsidP="009763B4" w:rsidRDefault="00FE402C" w14:paraId="303DF218" w14:textId="77777777">
            <w:pPr>
              <w:ind w:left="72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6D40BD86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udaism (denomination not specified)</w:t>
            </w:r>
          </w:p>
        </w:tc>
        <w:tc>
          <w:tcPr>
            <w:tcW w:w="1185" w:type="dxa"/>
          </w:tcPr>
          <w:p w:rsidR="00FE402C" w:rsidP="009763B4" w:rsidRDefault="00FE402C" w14:paraId="537D407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15" w:type="dxa"/>
          </w:tcPr>
          <w:p w:rsidR="00FE402C" w:rsidP="009763B4" w:rsidRDefault="00FE402C" w14:paraId="071EBC1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5.4</w:t>
            </w:r>
          </w:p>
        </w:tc>
      </w:tr>
      <w:tr w:rsidR="00FE402C" w:rsidTr="009763B4" w14:paraId="6D2AC84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="00FE402C" w:rsidP="009763B4" w:rsidRDefault="00FE402C" w14:paraId="1103465C" w14:textId="77777777">
            <w:pPr>
              <w:ind w:left="72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6D40BD86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aredi Judaism</w:t>
            </w:r>
          </w:p>
        </w:tc>
        <w:tc>
          <w:tcPr>
            <w:tcW w:w="1185" w:type="dxa"/>
          </w:tcPr>
          <w:p w:rsidR="00FE402C" w:rsidP="009763B4" w:rsidRDefault="00FE402C" w14:paraId="45AEED1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15" w:type="dxa"/>
          </w:tcPr>
          <w:p w:rsidR="00FE402C" w:rsidP="009763B4" w:rsidRDefault="00FE402C" w14:paraId="62C9A77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FE402C" w:rsidTr="009763B4" w14:paraId="49E10713" w14:textId="7777777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="00FE402C" w:rsidP="009763B4" w:rsidRDefault="00FE402C" w14:paraId="1D5297FA" w14:textId="77777777">
            <w:pPr>
              <w:ind w:left="72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6D40BD86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Orthodox Judaism</w:t>
            </w:r>
          </w:p>
        </w:tc>
        <w:tc>
          <w:tcPr>
            <w:tcW w:w="1185" w:type="dxa"/>
          </w:tcPr>
          <w:p w:rsidR="00FE402C" w:rsidP="009763B4" w:rsidRDefault="00FE402C" w14:paraId="049D044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15" w:type="dxa"/>
          </w:tcPr>
          <w:p w:rsidR="00FE402C" w:rsidP="009763B4" w:rsidRDefault="00FE402C" w14:paraId="16B8C81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FE402C" w:rsidTr="009763B4" w14:paraId="48CFCA8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="00FE402C" w:rsidP="009763B4" w:rsidRDefault="00FE402C" w14:paraId="58D9533F" w14:textId="77777777">
            <w:pP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Hinduism</w:t>
            </w:r>
          </w:p>
        </w:tc>
        <w:tc>
          <w:tcPr>
            <w:tcW w:w="1185" w:type="dxa"/>
          </w:tcPr>
          <w:p w:rsidR="00FE402C" w:rsidP="009763B4" w:rsidRDefault="00FE402C" w14:paraId="245B6E9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15" w:type="dxa"/>
          </w:tcPr>
          <w:p w:rsidR="00FE402C" w:rsidP="009763B4" w:rsidRDefault="00FE402C" w14:paraId="62AE03A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4.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</w:tr>
      <w:tr w:rsidR="00FE402C" w:rsidTr="009763B4" w14:paraId="2162BCED" w14:textId="7777777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="00FE402C" w:rsidP="009763B4" w:rsidRDefault="00FE402C" w14:paraId="66989BB7" w14:textId="77777777">
            <w:pP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Buddhism:</w:t>
            </w:r>
          </w:p>
        </w:tc>
        <w:tc>
          <w:tcPr>
            <w:tcW w:w="1185" w:type="dxa"/>
          </w:tcPr>
          <w:p w:rsidR="00FE402C" w:rsidP="009763B4" w:rsidRDefault="00FE402C" w14:paraId="079AA80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15" w:type="dxa"/>
          </w:tcPr>
          <w:p w:rsidR="00FE402C" w:rsidP="009763B4" w:rsidRDefault="00FE402C" w14:paraId="532DDC2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3.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</w:tr>
      <w:tr w:rsidR="00FE402C" w:rsidTr="009763B4" w14:paraId="211BE3D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="00FE402C" w:rsidP="009763B4" w:rsidRDefault="00FE402C" w14:paraId="63F688E4" w14:textId="77777777">
            <w:pPr>
              <w:ind w:left="72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6D40BD86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Buddhism (denomination not specified)</w:t>
            </w:r>
          </w:p>
        </w:tc>
        <w:tc>
          <w:tcPr>
            <w:tcW w:w="1185" w:type="dxa"/>
          </w:tcPr>
          <w:p w:rsidR="00FE402C" w:rsidP="009763B4" w:rsidRDefault="00FE402C" w14:paraId="03EE86E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15" w:type="dxa"/>
          </w:tcPr>
          <w:p w:rsidR="00FE402C" w:rsidP="009763B4" w:rsidRDefault="00FE402C" w14:paraId="70B9C08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2.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FE402C" w:rsidTr="009763B4" w14:paraId="48E89B35" w14:textId="7777777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="00FE402C" w:rsidP="009763B4" w:rsidRDefault="00FE402C" w14:paraId="460199FC" w14:textId="77777777">
            <w:pPr>
              <w:ind w:left="72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6D40BD86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Vajrayana Buddhism</w:t>
            </w:r>
          </w:p>
        </w:tc>
        <w:tc>
          <w:tcPr>
            <w:tcW w:w="1185" w:type="dxa"/>
          </w:tcPr>
          <w:p w:rsidR="00FE402C" w:rsidP="009763B4" w:rsidRDefault="00FE402C" w14:paraId="467D265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15" w:type="dxa"/>
          </w:tcPr>
          <w:p w:rsidR="00FE402C" w:rsidP="009763B4" w:rsidRDefault="00FE402C" w14:paraId="4A34067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FE402C" w:rsidTr="009763B4" w14:paraId="705F8B0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="00FE402C" w:rsidP="009763B4" w:rsidRDefault="00FE402C" w14:paraId="1E971EE4" w14:textId="77777777">
            <w:pPr>
              <w:ind w:left="72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6D40BD86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isshō</w:t>
            </w:r>
            <w:proofErr w:type="spellEnd"/>
            <w:r w:rsidRPr="6D40BD86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6D40BD86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Kōsei</w:t>
            </w:r>
            <w:proofErr w:type="spellEnd"/>
            <w:r w:rsidRPr="6D40BD86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-kai</w:t>
            </w:r>
          </w:p>
        </w:tc>
        <w:tc>
          <w:tcPr>
            <w:tcW w:w="1185" w:type="dxa"/>
          </w:tcPr>
          <w:p w:rsidR="00FE402C" w:rsidP="009763B4" w:rsidRDefault="00FE402C" w14:paraId="2688D41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15" w:type="dxa"/>
          </w:tcPr>
          <w:p w:rsidR="00FE402C" w:rsidP="009763B4" w:rsidRDefault="00FE402C" w14:paraId="6A3E3AB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FE402C" w:rsidTr="009763B4" w14:paraId="13945E59" w14:textId="7777777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="00FE402C" w:rsidP="009763B4" w:rsidRDefault="00FE402C" w14:paraId="1C661BE9" w14:textId="77777777">
            <w:pP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Sikhism </w:t>
            </w:r>
          </w:p>
        </w:tc>
        <w:tc>
          <w:tcPr>
            <w:tcW w:w="1185" w:type="dxa"/>
          </w:tcPr>
          <w:p w:rsidR="00FE402C" w:rsidP="009763B4" w:rsidRDefault="00FE402C" w14:paraId="1449775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5" w:type="dxa"/>
          </w:tcPr>
          <w:p w:rsidR="00FE402C" w:rsidP="009763B4" w:rsidRDefault="00FE402C" w14:paraId="6172FE5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</w:tr>
      <w:tr w:rsidR="00FE402C" w:rsidTr="009763B4" w14:paraId="17C8F54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="00FE402C" w:rsidP="009763B4" w:rsidRDefault="00FE402C" w14:paraId="3DF430C8" w14:textId="77777777">
            <w:pP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14F0A34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Baháʼí</w:t>
            </w:r>
            <w:proofErr w:type="spellEnd"/>
            <w:r w:rsidRPr="14F0A34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 Faith</w:t>
            </w:r>
          </w:p>
        </w:tc>
        <w:tc>
          <w:tcPr>
            <w:tcW w:w="1185" w:type="dxa"/>
          </w:tcPr>
          <w:p w:rsidR="00FE402C" w:rsidP="009763B4" w:rsidRDefault="00FE402C" w14:paraId="5C00483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15" w:type="dxa"/>
          </w:tcPr>
          <w:p w:rsidR="00FE402C" w:rsidP="009763B4" w:rsidRDefault="00FE402C" w14:paraId="11DE49F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</w:tr>
      <w:tr w:rsidR="00FE402C" w:rsidTr="009763B4" w14:paraId="2804C263" w14:textId="7777777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="00FE402C" w:rsidP="009763B4" w:rsidRDefault="00FE402C" w14:paraId="13768F7E" w14:textId="77777777">
            <w:pP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lastRenderedPageBreak/>
              <w:t>Not Specified</w:t>
            </w:r>
          </w:p>
        </w:tc>
        <w:tc>
          <w:tcPr>
            <w:tcW w:w="1185" w:type="dxa"/>
          </w:tcPr>
          <w:p w:rsidR="00FE402C" w:rsidP="009763B4" w:rsidRDefault="00FE402C" w14:paraId="466BA16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915" w:type="dxa"/>
          </w:tcPr>
          <w:p w:rsidR="00FE402C" w:rsidP="009763B4" w:rsidRDefault="00FE402C" w14:paraId="2A1CA57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3.6</w:t>
            </w:r>
          </w:p>
        </w:tc>
      </w:tr>
      <w:tr w:rsidR="00FE402C" w:rsidTr="009763B4" w14:paraId="3F838A6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="00FE402C" w:rsidP="009763B4" w:rsidRDefault="00FE402C" w14:paraId="59A228FA" w14:textId="77777777">
            <w:pP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185" w:type="dxa"/>
          </w:tcPr>
          <w:p w:rsidR="00FE402C" w:rsidP="009763B4" w:rsidRDefault="00FE402C" w14:paraId="3D0AF6E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331</w:t>
            </w:r>
          </w:p>
        </w:tc>
        <w:tc>
          <w:tcPr>
            <w:tcW w:w="915" w:type="dxa"/>
          </w:tcPr>
          <w:p w:rsidR="00FE402C" w:rsidP="009763B4" w:rsidRDefault="00FE402C" w14:paraId="68AFE8D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D40BD8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00.0</w:t>
            </w:r>
          </w:p>
        </w:tc>
      </w:tr>
    </w:tbl>
    <w:p w:rsidR="00FE402C" w:rsidP="00FE402C" w:rsidRDefault="00FE402C" w14:paraId="560A963C" w14:textId="6F326897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r w:rsidRPr="00FE402C">
        <w:rPr>
          <w:rFonts w:ascii="Times New Roman" w:hAnsi="Times New Roman" w:cs="Times New Roman"/>
          <w:color w:val="auto"/>
          <w:sz w:val="24"/>
          <w:szCs w:val="24"/>
        </w:rPr>
        <w:t xml:space="preserve">Languages </w:t>
      </w:r>
      <w:proofErr w:type="gramStart"/>
      <w:r w:rsidRPr="00FE402C">
        <w:rPr>
          <w:rFonts w:ascii="Times New Roman" w:hAnsi="Times New Roman" w:cs="Times New Roman"/>
          <w:color w:val="auto"/>
          <w:sz w:val="24"/>
          <w:szCs w:val="24"/>
        </w:rPr>
        <w:t>reported</w:t>
      </w:r>
      <w:proofErr w:type="gramEnd"/>
    </w:p>
    <w:tbl>
      <w:tblPr>
        <w:tblStyle w:val="PlainTable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735"/>
        <w:gridCol w:w="1185"/>
        <w:gridCol w:w="915"/>
      </w:tblGrid>
      <w:tr w:rsidR="000238D9" w:rsidTr="009763B4" w14:paraId="44633786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="000238D9" w:rsidP="009763B4" w:rsidRDefault="000238D9" w14:paraId="5B499609" w14:textId="202A1265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Languages</w:t>
            </w:r>
          </w:p>
        </w:tc>
        <w:tc>
          <w:tcPr>
            <w:tcW w:w="1185" w:type="dxa"/>
          </w:tcPr>
          <w:p w:rsidR="000238D9" w:rsidP="009763B4" w:rsidRDefault="000238D9" w14:paraId="310DBF0C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915" w:type="dxa"/>
          </w:tcPr>
          <w:p w:rsidR="000238D9" w:rsidP="009763B4" w:rsidRDefault="000238D9" w14:paraId="7766F8C9" w14:textId="77777777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 w:rsidRPr="14F0A34C">
              <w:rPr>
                <w:rFonts w:ascii="Times New Roman" w:hAnsi="Times New Roman" w:eastAsia="Times New Roman" w:cs="Times New Roman"/>
                <w:sz w:val="20"/>
                <w:szCs w:val="20"/>
              </w:rPr>
              <w:t>(%)</w:t>
            </w:r>
          </w:p>
        </w:tc>
      </w:tr>
      <w:tr w:rsidR="001B0EE0" w:rsidTr="009763B4" w14:paraId="62BDC5C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1B0EE0" w:rsidP="001B0EE0" w:rsidRDefault="001B0EE0" w14:paraId="1E593B36" w14:textId="141420EB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English</w:t>
            </w:r>
          </w:p>
        </w:tc>
        <w:tc>
          <w:tcPr>
            <w:tcW w:w="1185" w:type="dxa"/>
          </w:tcPr>
          <w:p w:rsidR="001B0EE0" w:rsidP="001B0EE0" w:rsidRDefault="001B0EE0" w14:paraId="60413CCA" w14:textId="633F8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15" w:type="dxa"/>
          </w:tcPr>
          <w:p w:rsidR="001B0EE0" w:rsidP="001B0EE0" w:rsidRDefault="001B0EE0" w14:paraId="41C5F7BC" w14:textId="1634A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39.2</w:t>
            </w:r>
          </w:p>
        </w:tc>
      </w:tr>
      <w:tr w:rsidR="001B0EE0" w:rsidTr="009763B4" w14:paraId="2EC83A4D" w14:textId="7777777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1B0EE0" w:rsidP="0030603B" w:rsidRDefault="001B0EE0" w14:paraId="2559655F" w14:textId="7D731B3A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1185" w:type="dxa"/>
          </w:tcPr>
          <w:p w:rsidR="001B0EE0" w:rsidP="001B0EE0" w:rsidRDefault="001B0EE0" w14:paraId="7192AD93" w14:textId="43E88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15" w:type="dxa"/>
          </w:tcPr>
          <w:p w:rsidR="001B0EE0" w:rsidP="001B0EE0" w:rsidRDefault="001B0EE0" w14:paraId="2319C5DB" w14:textId="4B9EB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0.8</w:t>
            </w:r>
          </w:p>
        </w:tc>
      </w:tr>
      <w:tr w:rsidR="001B0EE0" w:rsidTr="009763B4" w14:paraId="784319A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1B0EE0" w:rsidP="0030603B" w:rsidRDefault="001B0EE0" w14:paraId="52716A59" w14:textId="22EDED9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Arabic</w:t>
            </w:r>
          </w:p>
        </w:tc>
        <w:tc>
          <w:tcPr>
            <w:tcW w:w="1185" w:type="dxa"/>
          </w:tcPr>
          <w:p w:rsidR="001B0EE0" w:rsidP="00E7635E" w:rsidRDefault="001B0EE0" w14:paraId="6409B205" w14:textId="1CC07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15" w:type="dxa"/>
          </w:tcPr>
          <w:p w:rsidR="001B0EE0" w:rsidP="001B0EE0" w:rsidRDefault="001B0EE0" w14:paraId="62FF53EA" w14:textId="1F684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1B0EE0" w:rsidTr="009763B4" w14:paraId="58C88203" w14:textId="7777777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1B0EE0" w:rsidP="0030603B" w:rsidRDefault="001B0EE0" w14:paraId="413B760E" w14:textId="7F830BF6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Urdu</w:t>
            </w:r>
          </w:p>
        </w:tc>
        <w:tc>
          <w:tcPr>
            <w:tcW w:w="1185" w:type="dxa"/>
          </w:tcPr>
          <w:p w:rsidR="001B0EE0" w:rsidP="00E7635E" w:rsidRDefault="001B0EE0" w14:paraId="212CCA09" w14:textId="616EC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15" w:type="dxa"/>
          </w:tcPr>
          <w:p w:rsidR="001B0EE0" w:rsidP="001B0EE0" w:rsidRDefault="001B0EE0" w14:paraId="4E4F71AB" w14:textId="72F1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1B0EE0" w:rsidTr="009763B4" w14:paraId="7E9FF12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1B0EE0" w:rsidP="0030603B" w:rsidRDefault="001B0EE0" w14:paraId="1F30A594" w14:textId="2FAF17EA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1185" w:type="dxa"/>
          </w:tcPr>
          <w:p w:rsidR="001B0EE0" w:rsidP="00E7635E" w:rsidRDefault="001B0EE0" w14:paraId="284CD53E" w14:textId="6B353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15" w:type="dxa"/>
          </w:tcPr>
          <w:p w:rsidR="001B0EE0" w:rsidP="001B0EE0" w:rsidRDefault="001B0EE0" w14:paraId="269D6106" w14:textId="73B47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1B0EE0" w:rsidTr="009763B4" w14:paraId="6399F67A" w14:textId="7777777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1B0EE0" w:rsidP="0030603B" w:rsidRDefault="001B0EE0" w14:paraId="58F44EEC" w14:textId="6E847D85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1185" w:type="dxa"/>
          </w:tcPr>
          <w:p w:rsidR="001B0EE0" w:rsidP="00E7635E" w:rsidRDefault="001B0EE0" w14:paraId="2F848C13" w14:textId="6BD03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15" w:type="dxa"/>
          </w:tcPr>
          <w:p w:rsidR="001B0EE0" w:rsidP="001B0EE0" w:rsidRDefault="001B0EE0" w14:paraId="0AFE94AA" w14:textId="2E818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1B0EE0" w:rsidTr="009763B4" w14:paraId="168C48A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1B0EE0" w:rsidP="0030603B" w:rsidRDefault="001B0EE0" w14:paraId="2491936B" w14:textId="3AD8CE5B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Somali</w:t>
            </w:r>
          </w:p>
        </w:tc>
        <w:tc>
          <w:tcPr>
            <w:tcW w:w="1185" w:type="dxa"/>
          </w:tcPr>
          <w:p w:rsidR="001B0EE0" w:rsidP="00E7635E" w:rsidRDefault="001B0EE0" w14:paraId="7FD13553" w14:textId="2A715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15" w:type="dxa"/>
          </w:tcPr>
          <w:p w:rsidR="001B0EE0" w:rsidP="001B0EE0" w:rsidRDefault="001B0EE0" w14:paraId="17F7BFF8" w14:textId="5918A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1B0EE0" w:rsidTr="009763B4" w14:paraId="4DEA9FBE" w14:textId="7777777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1B0EE0" w:rsidP="0030603B" w:rsidRDefault="001B0EE0" w14:paraId="1ECC64BF" w14:textId="22A389E3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Filipino/Tagalog</w:t>
            </w:r>
          </w:p>
        </w:tc>
        <w:tc>
          <w:tcPr>
            <w:tcW w:w="1185" w:type="dxa"/>
          </w:tcPr>
          <w:p w:rsidR="001B0EE0" w:rsidP="00E7635E" w:rsidRDefault="001B0EE0" w14:paraId="2241B5B3" w14:textId="76ED8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15" w:type="dxa"/>
          </w:tcPr>
          <w:p w:rsidR="001B0EE0" w:rsidP="001B0EE0" w:rsidRDefault="001B0EE0" w14:paraId="4DE4645A" w14:textId="10FE6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1B0EE0" w:rsidTr="009763B4" w14:paraId="5AAD826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1B0EE0" w:rsidP="0030603B" w:rsidRDefault="001B0EE0" w14:paraId="3CFF2E11" w14:textId="0BD9F051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Vietnamese</w:t>
            </w:r>
          </w:p>
        </w:tc>
        <w:tc>
          <w:tcPr>
            <w:tcW w:w="1185" w:type="dxa"/>
          </w:tcPr>
          <w:p w:rsidR="001B0EE0" w:rsidP="00E7635E" w:rsidRDefault="001B0EE0" w14:paraId="24970730" w14:textId="42E50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15" w:type="dxa"/>
          </w:tcPr>
          <w:p w:rsidR="001B0EE0" w:rsidP="001B0EE0" w:rsidRDefault="001B0EE0" w14:paraId="50FB7B14" w14:textId="677D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1B0EE0" w:rsidTr="009763B4" w14:paraId="1AE359B3" w14:textId="7777777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1B0EE0" w:rsidP="0030603B" w:rsidRDefault="001B0EE0" w14:paraId="4D70CF4F" w14:textId="4A525F2B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Yiddish</w:t>
            </w:r>
          </w:p>
        </w:tc>
        <w:tc>
          <w:tcPr>
            <w:tcW w:w="1185" w:type="dxa"/>
          </w:tcPr>
          <w:p w:rsidR="001B0EE0" w:rsidP="00E7635E" w:rsidRDefault="001B0EE0" w14:paraId="7BCDE961" w14:textId="5519C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15" w:type="dxa"/>
          </w:tcPr>
          <w:p w:rsidR="001B0EE0" w:rsidP="001B0EE0" w:rsidRDefault="001B0EE0" w14:paraId="257F2CB8" w14:textId="5965D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1B0EE0" w:rsidTr="009763B4" w14:paraId="3AD2ECC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1B0EE0" w:rsidP="0030603B" w:rsidRDefault="001B0EE0" w14:paraId="1EF4ED1D" w14:textId="340DF415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French</w:t>
            </w:r>
          </w:p>
        </w:tc>
        <w:tc>
          <w:tcPr>
            <w:tcW w:w="1185" w:type="dxa"/>
          </w:tcPr>
          <w:p w:rsidR="001B0EE0" w:rsidP="00E7635E" w:rsidRDefault="001B0EE0" w14:paraId="35393725" w14:textId="1659A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15" w:type="dxa"/>
          </w:tcPr>
          <w:p w:rsidR="001B0EE0" w:rsidP="001B0EE0" w:rsidRDefault="001B0EE0" w14:paraId="6F055676" w14:textId="0884D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1B0EE0" w:rsidTr="009763B4" w14:paraId="47F30B1F" w14:textId="7777777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1B0EE0" w:rsidP="0030603B" w:rsidRDefault="001B0EE0" w14:paraId="48D21DCE" w14:textId="6C1B11DC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Amharic</w:t>
            </w:r>
          </w:p>
        </w:tc>
        <w:tc>
          <w:tcPr>
            <w:tcW w:w="1185" w:type="dxa"/>
          </w:tcPr>
          <w:p w:rsidR="001B0EE0" w:rsidP="00E7635E" w:rsidRDefault="001B0EE0" w14:paraId="3FCE3251" w14:textId="65890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5" w:type="dxa"/>
          </w:tcPr>
          <w:p w:rsidR="001B0EE0" w:rsidP="001B0EE0" w:rsidRDefault="001B0EE0" w14:paraId="646D1608" w14:textId="5517F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1B0EE0" w:rsidTr="009763B4" w14:paraId="6797227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1B0EE0" w:rsidP="0030603B" w:rsidRDefault="001B0EE0" w14:paraId="51FE7269" w14:textId="14BC30A4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Gujarati</w:t>
            </w:r>
          </w:p>
        </w:tc>
        <w:tc>
          <w:tcPr>
            <w:tcW w:w="1185" w:type="dxa"/>
          </w:tcPr>
          <w:p w:rsidR="001B0EE0" w:rsidP="00E7635E" w:rsidRDefault="001B0EE0" w14:paraId="2978114B" w14:textId="12A2B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5" w:type="dxa"/>
          </w:tcPr>
          <w:p w:rsidR="001B0EE0" w:rsidP="001B0EE0" w:rsidRDefault="001B0EE0" w14:paraId="7E3C3A57" w14:textId="06866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1B0EE0" w:rsidTr="009763B4" w14:paraId="162D2B8A" w14:textId="7777777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1B0EE0" w:rsidP="0030603B" w:rsidRDefault="001B0EE0" w14:paraId="2C127A5D" w14:textId="6E5FD4BC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Haitian</w:t>
            </w:r>
          </w:p>
        </w:tc>
        <w:tc>
          <w:tcPr>
            <w:tcW w:w="1185" w:type="dxa"/>
          </w:tcPr>
          <w:p w:rsidR="001B0EE0" w:rsidP="00E7635E" w:rsidRDefault="001B0EE0" w14:paraId="5BED05AB" w14:textId="6D713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5" w:type="dxa"/>
          </w:tcPr>
          <w:p w:rsidR="001B0EE0" w:rsidP="001B0EE0" w:rsidRDefault="001B0EE0" w14:paraId="2EFF60B1" w14:textId="2A55D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1B0EE0" w:rsidTr="009763B4" w14:paraId="47CCCD9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1B0EE0" w:rsidP="0030603B" w:rsidRDefault="001B0EE0" w14:paraId="5DEBFA50" w14:textId="392EE3C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Hebrew</w:t>
            </w:r>
          </w:p>
        </w:tc>
        <w:tc>
          <w:tcPr>
            <w:tcW w:w="1185" w:type="dxa"/>
          </w:tcPr>
          <w:p w:rsidR="001B0EE0" w:rsidP="00E7635E" w:rsidRDefault="001B0EE0" w14:paraId="40EEBD35" w14:textId="56E51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5" w:type="dxa"/>
          </w:tcPr>
          <w:p w:rsidR="001B0EE0" w:rsidP="001B0EE0" w:rsidRDefault="001B0EE0" w14:paraId="21DD748B" w14:textId="2EA44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1B0EE0" w:rsidTr="009763B4" w14:paraId="0B57A0AA" w14:textId="7777777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1B0EE0" w:rsidP="0030603B" w:rsidRDefault="001B0EE0" w14:paraId="16F8E710" w14:textId="6FDD62FC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Karen</w:t>
            </w:r>
          </w:p>
        </w:tc>
        <w:tc>
          <w:tcPr>
            <w:tcW w:w="1185" w:type="dxa"/>
          </w:tcPr>
          <w:p w:rsidR="001B0EE0" w:rsidP="00E7635E" w:rsidRDefault="001B0EE0" w14:paraId="65C52149" w14:textId="1B2B5B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5" w:type="dxa"/>
          </w:tcPr>
          <w:p w:rsidR="001B0EE0" w:rsidP="001B0EE0" w:rsidRDefault="001B0EE0" w14:paraId="569ACA81" w14:textId="6967E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1B0EE0" w:rsidTr="009763B4" w14:paraId="725D0F3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1B0EE0" w:rsidP="0030603B" w:rsidRDefault="001B0EE0" w14:paraId="3BBB5F84" w14:textId="1671B491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Kurdish</w:t>
            </w:r>
          </w:p>
        </w:tc>
        <w:tc>
          <w:tcPr>
            <w:tcW w:w="1185" w:type="dxa"/>
          </w:tcPr>
          <w:p w:rsidR="001B0EE0" w:rsidP="00E7635E" w:rsidRDefault="001B0EE0" w14:paraId="1E4C28EA" w14:textId="2328D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5" w:type="dxa"/>
          </w:tcPr>
          <w:p w:rsidR="001B0EE0" w:rsidP="001B0EE0" w:rsidRDefault="001B0EE0" w14:paraId="6ACA6A4D" w14:textId="714C45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1B0EE0" w:rsidTr="009763B4" w14:paraId="405D2267" w14:textId="7777777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1B0EE0" w:rsidP="0030603B" w:rsidRDefault="001B0EE0" w14:paraId="771EC6B7" w14:textId="161C6E95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Malaysian</w:t>
            </w:r>
          </w:p>
        </w:tc>
        <w:tc>
          <w:tcPr>
            <w:tcW w:w="1185" w:type="dxa"/>
          </w:tcPr>
          <w:p w:rsidR="001B0EE0" w:rsidP="00E7635E" w:rsidRDefault="001B0EE0" w14:paraId="72BA4ACC" w14:textId="5BCAF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5" w:type="dxa"/>
          </w:tcPr>
          <w:p w:rsidR="001B0EE0" w:rsidP="001B0EE0" w:rsidRDefault="001B0EE0" w14:paraId="6FD458BC" w14:textId="1417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1B0EE0" w:rsidTr="009763B4" w14:paraId="3FC35D1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1B0EE0" w:rsidP="0030603B" w:rsidRDefault="001B0EE0" w14:paraId="4FFD97DE" w14:textId="521477B1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Mandarin</w:t>
            </w:r>
          </w:p>
        </w:tc>
        <w:tc>
          <w:tcPr>
            <w:tcW w:w="1185" w:type="dxa"/>
          </w:tcPr>
          <w:p w:rsidR="001B0EE0" w:rsidP="00E7635E" w:rsidRDefault="001B0EE0" w14:paraId="4EB8004E" w14:textId="7640A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5" w:type="dxa"/>
          </w:tcPr>
          <w:p w:rsidR="001B0EE0" w:rsidP="001B0EE0" w:rsidRDefault="001B0EE0" w14:paraId="03F09651" w14:textId="2A91C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1B0EE0" w:rsidTr="009763B4" w14:paraId="50D14395" w14:textId="7777777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1B0EE0" w:rsidP="0030603B" w:rsidRDefault="001B0EE0" w14:paraId="44D6457E" w14:textId="34F134CE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Marshallese</w:t>
            </w:r>
          </w:p>
        </w:tc>
        <w:tc>
          <w:tcPr>
            <w:tcW w:w="1185" w:type="dxa"/>
          </w:tcPr>
          <w:p w:rsidR="001B0EE0" w:rsidP="00E7635E" w:rsidRDefault="001B0EE0" w14:paraId="6B34D753" w14:textId="24838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5" w:type="dxa"/>
          </w:tcPr>
          <w:p w:rsidR="001B0EE0" w:rsidP="001B0EE0" w:rsidRDefault="001B0EE0" w14:paraId="65358236" w14:textId="6547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1B0EE0" w:rsidTr="009763B4" w14:paraId="3B03C10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1B0EE0" w:rsidP="0030603B" w:rsidRDefault="001B0EE0" w14:paraId="071A8F89" w14:textId="7652A35D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Pashto</w:t>
            </w:r>
          </w:p>
        </w:tc>
        <w:tc>
          <w:tcPr>
            <w:tcW w:w="1185" w:type="dxa"/>
          </w:tcPr>
          <w:p w:rsidR="001B0EE0" w:rsidP="00E7635E" w:rsidRDefault="001B0EE0" w14:paraId="21013D88" w14:textId="5B522F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5" w:type="dxa"/>
          </w:tcPr>
          <w:p w:rsidR="001B0EE0" w:rsidP="001B0EE0" w:rsidRDefault="001B0EE0" w14:paraId="47A25E2D" w14:textId="7AFBF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1B0EE0" w:rsidTr="009763B4" w14:paraId="29C7DBE9" w14:textId="7777777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1B0EE0" w:rsidP="0030603B" w:rsidRDefault="001B0EE0" w14:paraId="1A114433" w14:textId="2FCBCDB5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Polish</w:t>
            </w:r>
          </w:p>
        </w:tc>
        <w:tc>
          <w:tcPr>
            <w:tcW w:w="1185" w:type="dxa"/>
          </w:tcPr>
          <w:p w:rsidR="001B0EE0" w:rsidP="00E7635E" w:rsidRDefault="001B0EE0" w14:paraId="23720869" w14:textId="389F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5" w:type="dxa"/>
          </w:tcPr>
          <w:p w:rsidR="001B0EE0" w:rsidP="001B0EE0" w:rsidRDefault="001B0EE0" w14:paraId="68B95A3E" w14:textId="56699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1B0EE0" w:rsidTr="009763B4" w14:paraId="405ADCC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1B0EE0" w:rsidP="0030603B" w:rsidRDefault="001B0EE0" w14:paraId="734C35E2" w14:textId="2B85D587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Portuguese</w:t>
            </w:r>
          </w:p>
        </w:tc>
        <w:tc>
          <w:tcPr>
            <w:tcW w:w="1185" w:type="dxa"/>
          </w:tcPr>
          <w:p w:rsidR="001B0EE0" w:rsidP="00E7635E" w:rsidRDefault="001B0EE0" w14:paraId="4DBC20CD" w14:textId="485D5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5" w:type="dxa"/>
          </w:tcPr>
          <w:p w:rsidR="001B0EE0" w:rsidP="001B0EE0" w:rsidRDefault="001B0EE0" w14:paraId="4543427F" w14:textId="40A63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1B0EE0" w:rsidTr="009763B4" w14:paraId="6E2CBCDB" w14:textId="7777777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1B0EE0" w:rsidP="0030603B" w:rsidRDefault="001B0EE0" w14:paraId="78D57611" w14:textId="448414D2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Romanian</w:t>
            </w:r>
          </w:p>
        </w:tc>
        <w:tc>
          <w:tcPr>
            <w:tcW w:w="1185" w:type="dxa"/>
          </w:tcPr>
          <w:p w:rsidR="001B0EE0" w:rsidP="00E7635E" w:rsidRDefault="001B0EE0" w14:paraId="301F62F6" w14:textId="1A1FA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5" w:type="dxa"/>
          </w:tcPr>
          <w:p w:rsidR="001B0EE0" w:rsidP="001B0EE0" w:rsidRDefault="001B0EE0" w14:paraId="3F2449B7" w14:textId="4ACEE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1B0EE0" w:rsidTr="009763B4" w14:paraId="4AF8565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1B0EE0" w:rsidP="0030603B" w:rsidRDefault="001B0EE0" w14:paraId="4556136C" w14:textId="7F0C6A52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Russian</w:t>
            </w:r>
          </w:p>
        </w:tc>
        <w:tc>
          <w:tcPr>
            <w:tcW w:w="1185" w:type="dxa"/>
          </w:tcPr>
          <w:p w:rsidR="001B0EE0" w:rsidP="00E7635E" w:rsidRDefault="001B0EE0" w14:paraId="1233E570" w14:textId="1A57B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5" w:type="dxa"/>
          </w:tcPr>
          <w:p w:rsidR="001B0EE0" w:rsidP="001B0EE0" w:rsidRDefault="001B0EE0" w14:paraId="6BF5ACF0" w14:textId="31FAE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1B0EE0" w:rsidTr="009763B4" w14:paraId="419DA45F" w14:textId="7777777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1B0EE0" w:rsidP="0030603B" w:rsidRDefault="001B0EE0" w14:paraId="34144741" w14:textId="016872A6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Tamil</w:t>
            </w:r>
          </w:p>
        </w:tc>
        <w:tc>
          <w:tcPr>
            <w:tcW w:w="1185" w:type="dxa"/>
          </w:tcPr>
          <w:p w:rsidR="001B0EE0" w:rsidP="00E7635E" w:rsidRDefault="001B0EE0" w14:paraId="08FE5CB0" w14:textId="1F02F0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5" w:type="dxa"/>
          </w:tcPr>
          <w:p w:rsidR="001B0EE0" w:rsidP="001B0EE0" w:rsidRDefault="001B0EE0" w14:paraId="213677C6" w14:textId="4EDA8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1B0EE0" w:rsidTr="009763B4" w14:paraId="4DAF19A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1B0EE0" w:rsidP="0030603B" w:rsidRDefault="001B0EE0" w14:paraId="57B7A840" w14:textId="30E6896F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Turkish</w:t>
            </w:r>
          </w:p>
        </w:tc>
        <w:tc>
          <w:tcPr>
            <w:tcW w:w="1185" w:type="dxa"/>
          </w:tcPr>
          <w:p w:rsidR="001B0EE0" w:rsidP="00E7635E" w:rsidRDefault="001B0EE0" w14:paraId="3BBE93FD" w14:textId="17332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5" w:type="dxa"/>
          </w:tcPr>
          <w:p w:rsidR="001B0EE0" w:rsidP="001B0EE0" w:rsidRDefault="001B0EE0" w14:paraId="19402A9A" w14:textId="20C88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1B0EE0" w:rsidTr="009763B4" w14:paraId="1ADC02F2" w14:textId="7777777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1B0EE0" w:rsidP="0030603B" w:rsidRDefault="001B0EE0" w14:paraId="517909D7" w14:textId="47539983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Bedouin Arabic</w:t>
            </w:r>
          </w:p>
        </w:tc>
        <w:tc>
          <w:tcPr>
            <w:tcW w:w="1185" w:type="dxa"/>
          </w:tcPr>
          <w:p w:rsidR="001B0EE0" w:rsidP="00E7635E" w:rsidRDefault="001B0EE0" w14:paraId="2B7B70F2" w14:textId="6D350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5" w:type="dxa"/>
          </w:tcPr>
          <w:p w:rsidR="001B0EE0" w:rsidP="001B0EE0" w:rsidRDefault="001B0EE0" w14:paraId="39A8C6B6" w14:textId="2579B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1B0EE0" w:rsidTr="009763B4" w14:paraId="7A5D9B7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1B0EE0" w:rsidP="0030603B" w:rsidRDefault="001B0EE0" w14:paraId="0569B4B1" w14:textId="499547B2">
            <w:pPr>
              <w:jc w:val="both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Bengali</w:t>
            </w:r>
          </w:p>
        </w:tc>
        <w:tc>
          <w:tcPr>
            <w:tcW w:w="1185" w:type="dxa"/>
          </w:tcPr>
          <w:p w:rsidR="001B0EE0" w:rsidP="00E7635E" w:rsidRDefault="001B0EE0" w14:paraId="4345954F" w14:textId="7EEC5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5" w:type="dxa"/>
          </w:tcPr>
          <w:p w:rsidR="001B0EE0" w:rsidP="001B0EE0" w:rsidRDefault="001B0EE0" w14:paraId="5F7DDB94" w14:textId="4B642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1B0EE0" w:rsidTr="009763B4" w14:paraId="745498FC" w14:textId="7777777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1B0EE0" w:rsidP="001B0EE0" w:rsidRDefault="001B0EE0" w14:paraId="74226192" w14:textId="1D3C721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Burmese</w:t>
            </w:r>
          </w:p>
        </w:tc>
        <w:tc>
          <w:tcPr>
            <w:tcW w:w="1185" w:type="dxa"/>
          </w:tcPr>
          <w:p w:rsidR="001B0EE0" w:rsidP="00E7635E" w:rsidRDefault="001B0EE0" w14:paraId="66061E8A" w14:textId="32F19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5" w:type="dxa"/>
          </w:tcPr>
          <w:p w:rsidR="001B0EE0" w:rsidP="001B0EE0" w:rsidRDefault="001B0EE0" w14:paraId="13CE81C2" w14:textId="79F39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1B0EE0" w:rsidTr="009763B4" w14:paraId="5C36E99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1B0EE0" w:rsidP="001B0EE0" w:rsidRDefault="001B0EE0" w14:paraId="6C7DED83" w14:textId="119BEA9F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Dutch</w:t>
            </w:r>
          </w:p>
        </w:tc>
        <w:tc>
          <w:tcPr>
            <w:tcW w:w="1185" w:type="dxa"/>
          </w:tcPr>
          <w:p w:rsidR="001B0EE0" w:rsidP="00E7635E" w:rsidRDefault="001B0EE0" w14:paraId="360D9F12" w14:textId="25849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5" w:type="dxa"/>
          </w:tcPr>
          <w:p w:rsidR="001B0EE0" w:rsidP="001B0EE0" w:rsidRDefault="001B0EE0" w14:paraId="439C3F58" w14:textId="6A12E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1B0EE0" w:rsidTr="009763B4" w14:paraId="4ECEBFE7" w14:textId="7777777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1B0EE0" w:rsidP="001B0EE0" w:rsidRDefault="001B0EE0" w14:paraId="41ABF86F" w14:textId="7294C41D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Dzongkha</w:t>
            </w:r>
          </w:p>
        </w:tc>
        <w:tc>
          <w:tcPr>
            <w:tcW w:w="1185" w:type="dxa"/>
          </w:tcPr>
          <w:p w:rsidR="001B0EE0" w:rsidP="00E7635E" w:rsidRDefault="001B0EE0" w14:paraId="7D668519" w14:textId="50348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5" w:type="dxa"/>
          </w:tcPr>
          <w:p w:rsidR="001B0EE0" w:rsidP="001B0EE0" w:rsidRDefault="001B0EE0" w14:paraId="610D1AEC" w14:textId="0B10A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1B0EE0" w:rsidTr="009763B4" w14:paraId="1864788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1B0EE0" w:rsidP="001B0EE0" w:rsidRDefault="001B0EE0" w14:paraId="6CA4D788" w14:textId="17DA93AF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  <w:t>Fula</w:t>
            </w:r>
          </w:p>
        </w:tc>
        <w:tc>
          <w:tcPr>
            <w:tcW w:w="1185" w:type="dxa"/>
          </w:tcPr>
          <w:p w:rsidR="001B0EE0" w:rsidP="00E7635E" w:rsidRDefault="001B0EE0" w14:paraId="0AED7BB7" w14:textId="3760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5" w:type="dxa"/>
          </w:tcPr>
          <w:p w:rsidR="001B0EE0" w:rsidP="001B0EE0" w:rsidRDefault="001B0EE0" w14:paraId="53AFBFF8" w14:textId="087666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0F5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F341C7" w:rsidTr="009763B4" w14:paraId="69BA5653" w14:textId="7777777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F341C7" w:rsidP="00F341C7" w:rsidRDefault="00F341C7" w14:paraId="11D8D388" w14:textId="5C3D438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0603B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German</w:t>
            </w:r>
          </w:p>
        </w:tc>
        <w:tc>
          <w:tcPr>
            <w:tcW w:w="1185" w:type="dxa"/>
          </w:tcPr>
          <w:p w:rsidRPr="00880F5F" w:rsidR="00F341C7" w:rsidP="00F341C7" w:rsidRDefault="00F341C7" w14:paraId="4637CA45" w14:textId="0A010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E4355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15" w:type="dxa"/>
          </w:tcPr>
          <w:p w:rsidRPr="00880F5F" w:rsidR="00F341C7" w:rsidP="00F341C7" w:rsidRDefault="00F341C7" w14:paraId="655785F1" w14:textId="3F406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E4355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F341C7" w:rsidTr="009763B4" w14:paraId="53E61F1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F341C7" w:rsidP="00F341C7" w:rsidRDefault="00F341C7" w14:paraId="2C8E9DF2" w14:textId="35547A58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0603B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ausa</w:t>
            </w:r>
          </w:p>
        </w:tc>
        <w:tc>
          <w:tcPr>
            <w:tcW w:w="1185" w:type="dxa"/>
          </w:tcPr>
          <w:p w:rsidRPr="00880F5F" w:rsidR="00F341C7" w:rsidP="00F341C7" w:rsidRDefault="00F341C7" w14:paraId="764E270D" w14:textId="65ABE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E4355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15" w:type="dxa"/>
          </w:tcPr>
          <w:p w:rsidRPr="00880F5F" w:rsidR="00F341C7" w:rsidP="00F341C7" w:rsidRDefault="00F341C7" w14:paraId="2F3D0B45" w14:textId="24580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E4355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F341C7" w:rsidTr="009763B4" w14:paraId="20CB5074" w14:textId="7777777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F341C7" w:rsidP="00F341C7" w:rsidRDefault="00F341C7" w14:paraId="3E44C5EC" w14:textId="04E655D1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0603B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Hindi</w:t>
            </w:r>
          </w:p>
        </w:tc>
        <w:tc>
          <w:tcPr>
            <w:tcW w:w="1185" w:type="dxa"/>
          </w:tcPr>
          <w:p w:rsidRPr="00880F5F" w:rsidR="00F341C7" w:rsidP="00F341C7" w:rsidRDefault="00F341C7" w14:paraId="6F69CA85" w14:textId="0EEA6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15" w:type="dxa"/>
          </w:tcPr>
          <w:p w:rsidRPr="00880F5F" w:rsidR="00F341C7" w:rsidP="00F341C7" w:rsidRDefault="00F341C7" w14:paraId="488B3DB6" w14:textId="6090D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</w:tr>
      <w:tr w:rsidR="00F341C7" w:rsidTr="009763B4" w14:paraId="5899929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F341C7" w:rsidP="00F341C7" w:rsidRDefault="00F341C7" w14:paraId="32DA23BF" w14:textId="1376F038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0603B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mong</w:t>
            </w:r>
          </w:p>
        </w:tc>
        <w:tc>
          <w:tcPr>
            <w:tcW w:w="1185" w:type="dxa"/>
          </w:tcPr>
          <w:p w:rsidRPr="00880F5F" w:rsidR="00F341C7" w:rsidP="00F341C7" w:rsidRDefault="00F341C7" w14:paraId="759A134D" w14:textId="516BC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E4355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15" w:type="dxa"/>
          </w:tcPr>
          <w:p w:rsidRPr="00880F5F" w:rsidR="00F341C7" w:rsidP="00F341C7" w:rsidRDefault="00F341C7" w14:paraId="32E364AA" w14:textId="305E9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E4355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F341C7" w:rsidTr="009763B4" w14:paraId="1FE9224B" w14:textId="7777777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F341C7" w:rsidP="00F341C7" w:rsidRDefault="00F341C7" w14:paraId="169A8E78" w14:textId="54EA5E26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0603B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ndigenous Language in Guatemala (not specified)</w:t>
            </w:r>
          </w:p>
        </w:tc>
        <w:tc>
          <w:tcPr>
            <w:tcW w:w="1185" w:type="dxa"/>
          </w:tcPr>
          <w:p w:rsidRPr="00880F5F" w:rsidR="00F341C7" w:rsidP="00F341C7" w:rsidRDefault="00F341C7" w14:paraId="4258479E" w14:textId="2F65A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E4355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15" w:type="dxa"/>
          </w:tcPr>
          <w:p w:rsidRPr="00880F5F" w:rsidR="00F341C7" w:rsidP="00F341C7" w:rsidRDefault="00F341C7" w14:paraId="4FC050D0" w14:textId="389780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E4355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F341C7" w:rsidTr="009763B4" w14:paraId="06B7A67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F341C7" w:rsidP="00F341C7" w:rsidRDefault="00F341C7" w14:paraId="71ABEC41" w14:textId="3E2AAE6C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0603B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Krio (Sierra Leonean Creole)</w:t>
            </w:r>
          </w:p>
        </w:tc>
        <w:tc>
          <w:tcPr>
            <w:tcW w:w="1185" w:type="dxa"/>
          </w:tcPr>
          <w:p w:rsidRPr="00880F5F" w:rsidR="00F341C7" w:rsidP="00F341C7" w:rsidRDefault="00F341C7" w14:paraId="6B935D44" w14:textId="68D7A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E4355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15" w:type="dxa"/>
          </w:tcPr>
          <w:p w:rsidRPr="00880F5F" w:rsidR="00F341C7" w:rsidP="00F341C7" w:rsidRDefault="00F341C7" w14:paraId="0F6DEA06" w14:textId="27207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E4355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F341C7" w:rsidTr="009763B4" w14:paraId="3F541FFD" w14:textId="7777777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F341C7" w:rsidP="00F341C7" w:rsidRDefault="00F341C7" w14:paraId="4E793B14" w14:textId="06723E2E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0603B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epali</w:t>
            </w:r>
          </w:p>
        </w:tc>
        <w:tc>
          <w:tcPr>
            <w:tcW w:w="1185" w:type="dxa"/>
          </w:tcPr>
          <w:p w:rsidRPr="00880F5F" w:rsidR="00F341C7" w:rsidP="00F341C7" w:rsidRDefault="00F341C7" w14:paraId="1BDC5C0A" w14:textId="34A28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15" w:type="dxa"/>
          </w:tcPr>
          <w:p w:rsidRPr="00880F5F" w:rsidR="00F341C7" w:rsidP="00F341C7" w:rsidRDefault="00F341C7" w14:paraId="6FC3A314" w14:textId="24677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</w:tr>
      <w:tr w:rsidR="00F341C7" w:rsidTr="009763B4" w14:paraId="3FCEFC3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F341C7" w:rsidP="00F341C7" w:rsidRDefault="00F341C7" w14:paraId="195C1224" w14:textId="67C80F20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0603B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igerian Pidgin (Nigerian Creole)</w:t>
            </w:r>
          </w:p>
        </w:tc>
        <w:tc>
          <w:tcPr>
            <w:tcW w:w="1185" w:type="dxa"/>
          </w:tcPr>
          <w:p w:rsidRPr="00880F5F" w:rsidR="00F341C7" w:rsidP="00F341C7" w:rsidRDefault="00F341C7" w14:paraId="7C30B1C3" w14:textId="5B0F1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E4355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15" w:type="dxa"/>
          </w:tcPr>
          <w:p w:rsidRPr="00880F5F" w:rsidR="00F341C7" w:rsidP="00F341C7" w:rsidRDefault="00F341C7" w14:paraId="73207900" w14:textId="319614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E4355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F341C7" w:rsidTr="009763B4" w14:paraId="0FCDE60C" w14:textId="7777777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F341C7" w:rsidP="00F341C7" w:rsidRDefault="00F341C7" w14:paraId="02AFD17C" w14:textId="00F9231C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0603B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unjabi</w:t>
            </w:r>
          </w:p>
        </w:tc>
        <w:tc>
          <w:tcPr>
            <w:tcW w:w="1185" w:type="dxa"/>
          </w:tcPr>
          <w:p w:rsidRPr="00880F5F" w:rsidR="00F341C7" w:rsidP="00F341C7" w:rsidRDefault="00F341C7" w14:paraId="2E04384C" w14:textId="6D20F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E4355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15" w:type="dxa"/>
          </w:tcPr>
          <w:p w:rsidRPr="00880F5F" w:rsidR="00F341C7" w:rsidP="00F341C7" w:rsidRDefault="00F341C7" w14:paraId="72F08291" w14:textId="65A8D3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E4355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F341C7" w:rsidTr="009763B4" w14:paraId="6C857E8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F341C7" w:rsidP="00F341C7" w:rsidRDefault="00F341C7" w14:paraId="68FF0717" w14:textId="70C48C89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0603B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amoan</w:t>
            </w:r>
          </w:p>
        </w:tc>
        <w:tc>
          <w:tcPr>
            <w:tcW w:w="1185" w:type="dxa"/>
          </w:tcPr>
          <w:p w:rsidRPr="00880F5F" w:rsidR="00F341C7" w:rsidP="00F341C7" w:rsidRDefault="00F341C7" w14:paraId="1ABFE80E" w14:textId="24775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E4355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15" w:type="dxa"/>
          </w:tcPr>
          <w:p w:rsidRPr="00880F5F" w:rsidR="00F341C7" w:rsidP="00F341C7" w:rsidRDefault="00F341C7" w14:paraId="4F362DBD" w14:textId="18CB1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E4355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F341C7" w:rsidTr="009763B4" w14:paraId="38CB11F7" w14:textId="7777777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F341C7" w:rsidP="00F341C7" w:rsidRDefault="00F341C7" w14:paraId="67E4F8C5" w14:textId="3F5059C8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0603B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usu</w:t>
            </w:r>
          </w:p>
        </w:tc>
        <w:tc>
          <w:tcPr>
            <w:tcW w:w="1185" w:type="dxa"/>
          </w:tcPr>
          <w:p w:rsidRPr="00880F5F" w:rsidR="00F341C7" w:rsidP="00F341C7" w:rsidRDefault="00F341C7" w14:paraId="56288E68" w14:textId="120DD1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E4355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15" w:type="dxa"/>
          </w:tcPr>
          <w:p w:rsidRPr="00880F5F" w:rsidR="00F341C7" w:rsidP="00F341C7" w:rsidRDefault="00F341C7" w14:paraId="6CEC1ABF" w14:textId="4166F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E4355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F341C7" w:rsidTr="009763B4" w14:paraId="79B5A0D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F341C7" w:rsidP="00F341C7" w:rsidRDefault="00F341C7" w14:paraId="617CFEE1" w14:textId="08913656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0603B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wahili</w:t>
            </w:r>
          </w:p>
        </w:tc>
        <w:tc>
          <w:tcPr>
            <w:tcW w:w="1185" w:type="dxa"/>
          </w:tcPr>
          <w:p w:rsidRPr="00880F5F" w:rsidR="00F341C7" w:rsidP="00F341C7" w:rsidRDefault="00F341C7" w14:paraId="134AE8E4" w14:textId="3737D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15" w:type="dxa"/>
          </w:tcPr>
          <w:p w:rsidRPr="00880F5F" w:rsidR="00F341C7" w:rsidP="00F341C7" w:rsidRDefault="00F341C7" w14:paraId="3BD51C90" w14:textId="271CA3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</w:tr>
      <w:tr w:rsidR="00F341C7" w:rsidTr="009763B4" w14:paraId="4B2E2345" w14:textId="7777777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F341C7" w:rsidP="00F341C7" w:rsidRDefault="00F341C7" w14:paraId="47E77054" w14:textId="45DE2B34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0603B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emne</w:t>
            </w:r>
          </w:p>
        </w:tc>
        <w:tc>
          <w:tcPr>
            <w:tcW w:w="1185" w:type="dxa"/>
          </w:tcPr>
          <w:p w:rsidRPr="00880F5F" w:rsidR="00F341C7" w:rsidP="00F341C7" w:rsidRDefault="00F341C7" w14:paraId="14CD30D8" w14:textId="73490B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E4355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15" w:type="dxa"/>
          </w:tcPr>
          <w:p w:rsidRPr="00880F5F" w:rsidR="00F341C7" w:rsidP="00F341C7" w:rsidRDefault="00F341C7" w14:paraId="1ED77848" w14:textId="10C72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E4355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F341C7" w:rsidTr="009763B4" w14:paraId="7741431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F341C7" w:rsidP="00F341C7" w:rsidRDefault="00F341C7" w14:paraId="440BE1FC" w14:textId="772C38F0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0603B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ongan</w:t>
            </w:r>
          </w:p>
        </w:tc>
        <w:tc>
          <w:tcPr>
            <w:tcW w:w="1185" w:type="dxa"/>
          </w:tcPr>
          <w:p w:rsidRPr="00880F5F" w:rsidR="00F341C7" w:rsidP="00F341C7" w:rsidRDefault="00F341C7" w14:paraId="16E96B2C" w14:textId="545058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E4355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15" w:type="dxa"/>
          </w:tcPr>
          <w:p w:rsidRPr="00880F5F" w:rsidR="00F341C7" w:rsidP="00F341C7" w:rsidRDefault="00F341C7" w14:paraId="13C13CAC" w14:textId="440BB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E4355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F341C7" w:rsidTr="009763B4" w14:paraId="0DA46E84" w14:textId="7777777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F341C7" w:rsidP="00F341C7" w:rsidRDefault="00F341C7" w14:paraId="1DB884F5" w14:textId="7691413A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0603B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Welsh</w:t>
            </w:r>
          </w:p>
        </w:tc>
        <w:tc>
          <w:tcPr>
            <w:tcW w:w="1185" w:type="dxa"/>
          </w:tcPr>
          <w:p w:rsidRPr="00880F5F" w:rsidR="00F341C7" w:rsidP="00F341C7" w:rsidRDefault="00F341C7" w14:paraId="4AD1612D" w14:textId="29625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E4355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15" w:type="dxa"/>
          </w:tcPr>
          <w:p w:rsidRPr="00880F5F" w:rsidR="00F341C7" w:rsidP="00F341C7" w:rsidRDefault="00F341C7" w14:paraId="5D89E1B3" w14:textId="1015F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E4355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F341C7" w:rsidTr="009763B4" w14:paraId="4733BFE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30603B" w:rsidR="00F341C7" w:rsidP="00F341C7" w:rsidRDefault="00F341C7" w14:paraId="35671D8A" w14:textId="60CE12C4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0603B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ot Specified</w:t>
            </w:r>
          </w:p>
        </w:tc>
        <w:tc>
          <w:tcPr>
            <w:tcW w:w="1185" w:type="dxa"/>
          </w:tcPr>
          <w:p w:rsidRPr="00880F5F" w:rsidR="00F341C7" w:rsidP="00F341C7" w:rsidRDefault="00F341C7" w14:paraId="4FE4FD6A" w14:textId="0C97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15" w:type="dxa"/>
          </w:tcPr>
          <w:p w:rsidRPr="00880F5F" w:rsidR="00F341C7" w:rsidP="00F341C7" w:rsidRDefault="00E42D97" w14:paraId="1EDAB3E3" w14:textId="4D772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8.1</w:t>
            </w:r>
          </w:p>
        </w:tc>
      </w:tr>
      <w:tr w:rsidRPr="00590A88" w:rsidR="00F341C7" w:rsidTr="009763B4" w14:paraId="5831183F" w14:textId="7777777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5" w:type="dxa"/>
          </w:tcPr>
          <w:p w:rsidRPr="00590A88" w:rsidR="00F341C7" w:rsidP="00F341C7" w:rsidRDefault="00F341C7" w14:paraId="2756538B" w14:textId="5CB2C464">
            <w:pP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590A8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185" w:type="dxa"/>
          </w:tcPr>
          <w:p w:rsidRPr="00590A88" w:rsidR="00F341C7" w:rsidP="00F341C7" w:rsidRDefault="00571AB7" w14:paraId="35CFC5AD" w14:textId="321AD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0A88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288</w:t>
            </w:r>
          </w:p>
        </w:tc>
        <w:tc>
          <w:tcPr>
            <w:tcW w:w="915" w:type="dxa"/>
          </w:tcPr>
          <w:p w:rsidRPr="00590A88" w:rsidR="00F341C7" w:rsidP="00F341C7" w:rsidRDefault="00571AB7" w14:paraId="7EDF50F1" w14:textId="288172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0A88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100</w:t>
            </w:r>
          </w:p>
        </w:tc>
      </w:tr>
    </w:tbl>
    <w:p w:rsidR="00E738BF" w:rsidP="00E738BF" w:rsidRDefault="00E738BF" w14:paraId="71FF6EFA" w14:textId="27FCA7D6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</w:p>
    <w:p w:rsidRPr="00E738BF" w:rsidR="00E738BF" w:rsidP="00E738BF" w:rsidRDefault="00E738BF" w14:paraId="56834C37" w14:textId="77777777"/>
    <w:p w:rsidR="48666D61" w:rsidP="48666D61" w:rsidRDefault="48666D61" w14:paraId="61C4FA74" w14:textId="094C8AF3"/>
    <w:sectPr w:rsidR="48666D61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D8034D4"/>
    <w:rsid w:val="000238D9"/>
    <w:rsid w:val="000E6A6B"/>
    <w:rsid w:val="001B0EE0"/>
    <w:rsid w:val="0030603B"/>
    <w:rsid w:val="00561240"/>
    <w:rsid w:val="00571AB7"/>
    <w:rsid w:val="00590A88"/>
    <w:rsid w:val="00595C18"/>
    <w:rsid w:val="00745F1E"/>
    <w:rsid w:val="008744CC"/>
    <w:rsid w:val="00880F5F"/>
    <w:rsid w:val="008B06B7"/>
    <w:rsid w:val="008B2698"/>
    <w:rsid w:val="00B32352"/>
    <w:rsid w:val="00CE4429"/>
    <w:rsid w:val="00E42D97"/>
    <w:rsid w:val="00E738BF"/>
    <w:rsid w:val="00E7635E"/>
    <w:rsid w:val="00EB6E47"/>
    <w:rsid w:val="00EE182A"/>
    <w:rsid w:val="00F341C7"/>
    <w:rsid w:val="00FE402C"/>
    <w:rsid w:val="060CC606"/>
    <w:rsid w:val="0D8034D4"/>
    <w:rsid w:val="0EC50B09"/>
    <w:rsid w:val="26250AED"/>
    <w:rsid w:val="2B4DA8B6"/>
    <w:rsid w:val="3E472E5D"/>
    <w:rsid w:val="3E4E2E22"/>
    <w:rsid w:val="48666D61"/>
    <w:rsid w:val="71452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1B747"/>
  <w15:chartTrackingRefBased/>
  <w15:docId w15:val="{8140A5BF-7E81-4A7B-A9E9-D2CE07995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0238D9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EB6E47"/>
    <w:pPr>
      <w:spacing w:after="0" w:line="240" w:lineRule="auto"/>
    </w:pPr>
    <w:rPr>
      <w:rFonts w:eastAsia="PMingLiU"/>
      <w:sz w:val="22"/>
      <w:szCs w:val="22"/>
      <w:lang w:eastAsia="en-US"/>
    </w:r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enessia Blake-Hepburn</dc:creator>
  <keywords/>
  <dc:description/>
  <lastModifiedBy>Denessia Blake-Hepburn</lastModifiedBy>
  <revision>23</revision>
  <dcterms:created xsi:type="dcterms:W3CDTF">2024-05-06T15:43:00.0000000Z</dcterms:created>
  <dcterms:modified xsi:type="dcterms:W3CDTF">2024-05-06T16:41:43.7680273Z</dcterms:modified>
</coreProperties>
</file>